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1380" w14:textId="77777777" w:rsidR="00766D72" w:rsidRPr="00E532B2" w:rsidRDefault="0086480F" w:rsidP="00A559EF">
      <w:r w:rsidRPr="00E532B2">
        <w:rPr>
          <w:b/>
          <w:bCs/>
        </w:rPr>
        <w:t>Supplementary table</w:t>
      </w:r>
      <w:r w:rsidRPr="00E532B2">
        <w:t xml:space="preserve">. </w:t>
      </w:r>
      <w:r w:rsidR="0049424D" w:rsidRPr="00E532B2">
        <w:t>Overview of c</w:t>
      </w:r>
      <w:r w:rsidR="00A559EF" w:rsidRPr="00E532B2">
        <w:t>aloric testing and v-HIT results per CI-candidate</w:t>
      </w:r>
      <w:r w:rsidR="00A858A1" w:rsidRPr="00E532B2">
        <w:t>.</w:t>
      </w:r>
      <w:r w:rsidR="006E0D64" w:rsidRPr="00E532B2">
        <w:t xml:space="preserve"> UW: unilateral weakness, DP: direction preponderance, SPV R: slow phase velocity to the right, SPV L: slow phase velocity to the left. Saccades: 1 (presence), 0 (absence).</w:t>
      </w:r>
    </w:p>
    <w:tbl>
      <w:tblPr>
        <w:tblpPr w:leftFromText="141" w:rightFromText="141" w:vertAnchor="text" w:tblpY="1"/>
        <w:tblOverlap w:val="never"/>
        <w:tblW w:w="11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960"/>
        <w:gridCol w:w="960"/>
        <w:gridCol w:w="960"/>
        <w:gridCol w:w="960"/>
        <w:gridCol w:w="960"/>
        <w:gridCol w:w="960"/>
        <w:gridCol w:w="1193"/>
        <w:gridCol w:w="962"/>
        <w:gridCol w:w="1079"/>
        <w:gridCol w:w="1079"/>
      </w:tblGrid>
      <w:tr w:rsidR="00E532B2" w:rsidRPr="00E532B2" w14:paraId="7F6411CE" w14:textId="77777777" w:rsidTr="00FE7B9E">
        <w:trPr>
          <w:trHeight w:val="300"/>
        </w:trPr>
        <w:tc>
          <w:tcPr>
            <w:tcW w:w="92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AF4048C" w14:textId="77777777" w:rsidR="00FE7B9E" w:rsidRPr="00E532B2" w:rsidRDefault="00FE7B9E" w:rsidP="00FE7B9E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Subject</w:t>
            </w:r>
          </w:p>
        </w:tc>
        <w:tc>
          <w:tcPr>
            <w:tcW w:w="3840" w:type="dxa"/>
            <w:gridSpan w:val="4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E5F29D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Caloric test outcome</w:t>
            </w:r>
          </w:p>
        </w:tc>
        <w:tc>
          <w:tcPr>
            <w:tcW w:w="4075" w:type="dxa"/>
            <w:gridSpan w:val="4"/>
            <w:shd w:val="clear" w:color="auto" w:fill="E7E6E6" w:themeFill="background2"/>
            <w:noWrap/>
            <w:vAlign w:val="bottom"/>
          </w:tcPr>
          <w:p w14:paraId="33D481F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v-HIT</w:t>
            </w:r>
            <w:r w:rsidRPr="00E532B2">
              <w:rPr>
                <w:rFonts w:ascii="Calibri" w:eastAsia="Times New Roman" w:hAnsi="Calibri" w:cs="Calibri"/>
                <w:lang w:val="nl-NL" w:eastAsia="nl-NL"/>
              </w:rPr>
              <w:t xml:space="preserve"> </w:t>
            </w: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outcome</w:t>
            </w:r>
          </w:p>
        </w:tc>
        <w:tc>
          <w:tcPr>
            <w:tcW w:w="1079" w:type="dxa"/>
            <w:shd w:val="clear" w:color="auto" w:fill="E7E6E6" w:themeFill="background2"/>
          </w:tcPr>
          <w:p w14:paraId="7A8B5D7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  <w:tc>
          <w:tcPr>
            <w:tcW w:w="1079" w:type="dxa"/>
            <w:shd w:val="clear" w:color="auto" w:fill="E7E6E6" w:themeFill="background2"/>
          </w:tcPr>
          <w:p w14:paraId="4F8D6B8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</w:tr>
      <w:tr w:rsidR="00E532B2" w:rsidRPr="00E532B2" w14:paraId="035DDC0A" w14:textId="77777777" w:rsidTr="00FE7B9E">
        <w:trPr>
          <w:trHeight w:val="300"/>
        </w:trPr>
        <w:tc>
          <w:tcPr>
            <w:tcW w:w="9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0C0944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CC523E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UW cal (%)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667BD483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 xml:space="preserve">DP </w:t>
            </w:r>
          </w:p>
          <w:p w14:paraId="37948413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(%)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579BA89D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SPV R (°/s)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09A07577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SPV L (°/s)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6BC71551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Gain</w:t>
            </w:r>
          </w:p>
          <w:p w14:paraId="4F89C261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 xml:space="preserve"> R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bottom"/>
            <w:hideMark/>
          </w:tcPr>
          <w:p w14:paraId="72F2EA1D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 xml:space="preserve">Gain </w:t>
            </w:r>
          </w:p>
          <w:p w14:paraId="6C0C436F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L</w:t>
            </w:r>
          </w:p>
        </w:tc>
        <w:tc>
          <w:tcPr>
            <w:tcW w:w="1193" w:type="dxa"/>
            <w:shd w:val="clear" w:color="auto" w:fill="E7E6E6" w:themeFill="background2"/>
            <w:noWrap/>
            <w:vAlign w:val="bottom"/>
            <w:hideMark/>
          </w:tcPr>
          <w:p w14:paraId="2D83DE8E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Asymmetry (%)</w:t>
            </w:r>
          </w:p>
        </w:tc>
        <w:tc>
          <w:tcPr>
            <w:tcW w:w="962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FDB059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Saccades</w:t>
            </w:r>
          </w:p>
          <w:p w14:paraId="3D631A1A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ED3422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MGS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F5CA47" w14:textId="77777777" w:rsidR="00FE7B9E" w:rsidRPr="00E532B2" w:rsidRDefault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Mean gain</w:t>
            </w:r>
          </w:p>
        </w:tc>
      </w:tr>
      <w:tr w:rsidR="00E532B2" w:rsidRPr="00E532B2" w14:paraId="5F919EC7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F21B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E25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6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0200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8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9AE3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E6A7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777A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6177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AEE2F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A9B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8CD416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B0F41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</w:tr>
      <w:tr w:rsidR="00E532B2" w:rsidRPr="00E532B2" w14:paraId="6DC07B53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5128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D36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8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0F51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7972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E693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6553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005B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827CBB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18F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2D0A95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FBA39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3</w:t>
            </w:r>
          </w:p>
        </w:tc>
      </w:tr>
      <w:tr w:rsidR="00E532B2" w:rsidRPr="00E532B2" w14:paraId="33874B9D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80F5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937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6B59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14EE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BCC3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2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6B9A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CA9F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A02077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D8D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BCA42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F2ED5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7</w:t>
            </w:r>
          </w:p>
        </w:tc>
      </w:tr>
      <w:tr w:rsidR="00E532B2" w:rsidRPr="00E532B2" w14:paraId="2DDE0C72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CA44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BE6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0DB4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9D6F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7975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8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5E2D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CEE3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CC453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466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5D851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4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C8011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</w:tr>
      <w:tr w:rsidR="00E532B2" w:rsidRPr="00E532B2" w14:paraId="42D13EFF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0436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FBD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C316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F969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0900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1EB2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7211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9E4F9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5B7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A0B858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CCEDF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</w:tr>
      <w:tr w:rsidR="00E532B2" w:rsidRPr="00E532B2" w14:paraId="3AEFE12F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A8D8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876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0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78BC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913B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7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68B4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A124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C5F2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23B0C7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45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299E55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AC2AB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</w:tr>
      <w:tr w:rsidR="00E532B2" w:rsidRPr="00E532B2" w14:paraId="25366913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EAA2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917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2EF9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DAB7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2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82F5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C725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B891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A6F92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C65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B6303B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65107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5</w:t>
            </w:r>
          </w:p>
        </w:tc>
      </w:tr>
      <w:tr w:rsidR="00E532B2" w:rsidRPr="00E532B2" w14:paraId="234EC1E1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9B35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648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B303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49FD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4E55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F9D6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6BEA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B9DE4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4647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9FBC4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2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075B8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4</w:t>
            </w:r>
          </w:p>
        </w:tc>
      </w:tr>
      <w:tr w:rsidR="00E532B2" w:rsidRPr="00E532B2" w14:paraId="59BD7FD9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08FE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8A5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DB5C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4219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0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84B9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0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95F4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9558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602E5F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4C3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FDC481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682E1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</w:tr>
      <w:tr w:rsidR="00E532B2" w:rsidRPr="00E532B2" w14:paraId="525D986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E90F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DAC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4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4BA9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80D5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3FF6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7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9B92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109D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23AD4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BE9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2EFCED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7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A9F66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1</w:t>
            </w:r>
          </w:p>
        </w:tc>
      </w:tr>
      <w:tr w:rsidR="00E532B2" w:rsidRPr="00E532B2" w14:paraId="5C5E62E5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C142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4EF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0,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7830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5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AEA6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F4E1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42FB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8158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59F2B9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459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73078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74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F5878F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78</w:t>
            </w:r>
          </w:p>
        </w:tc>
      </w:tr>
      <w:tr w:rsidR="00E532B2" w:rsidRPr="00E532B2" w14:paraId="4FEF9E91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4E56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5DB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4D8E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2AC5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AD1A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924F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D08C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959DD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5371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B056F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76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04E5C5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86</w:t>
            </w:r>
          </w:p>
        </w:tc>
      </w:tr>
      <w:tr w:rsidR="00E532B2" w:rsidRPr="00E532B2" w14:paraId="59AEA377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2FF0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E3D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B83F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20C5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06A9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9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67F9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9C86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E49FD9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8D5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A0F3A8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B03359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0</w:t>
            </w:r>
          </w:p>
        </w:tc>
      </w:tr>
      <w:tr w:rsidR="00E532B2" w:rsidRPr="00E532B2" w14:paraId="3466FD45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1E6A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112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0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ECA2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8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D4BA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BFC3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5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7ACD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D718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F8B98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80E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EBCF9F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890A8F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8</w:t>
            </w:r>
          </w:p>
        </w:tc>
      </w:tr>
      <w:tr w:rsidR="00E532B2" w:rsidRPr="00E532B2" w14:paraId="24787979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F1A6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CA0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5115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70E6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1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11A9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5755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3285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BFFE2C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CD81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E9FF4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8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F357B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</w:tr>
      <w:tr w:rsidR="00E532B2" w:rsidRPr="00E532B2" w14:paraId="0855B787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8CBB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B3C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D792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E3B3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8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2899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6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5532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4BFB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8BB855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BE8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557CB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9F38E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7</w:t>
            </w:r>
          </w:p>
        </w:tc>
      </w:tr>
      <w:tr w:rsidR="00E532B2" w:rsidRPr="00E532B2" w14:paraId="75246FC8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E7AD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E71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1240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0920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F4D9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0906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033C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A8039C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8BB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E1975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7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77E1F6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88</w:t>
            </w:r>
          </w:p>
        </w:tc>
      </w:tr>
      <w:tr w:rsidR="00E532B2" w:rsidRPr="00E532B2" w14:paraId="6383E3B3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14E8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840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9,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84C8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D481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0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35AC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EFFA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3793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B1D5BF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D72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7179C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5A2D2E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9</w:t>
            </w:r>
          </w:p>
        </w:tc>
      </w:tr>
      <w:tr w:rsidR="00E532B2" w:rsidRPr="00E532B2" w14:paraId="1F244A5A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3276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E73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60D0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F187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A734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57A2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B302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FE4600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D38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17326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F6122D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5</w:t>
            </w:r>
          </w:p>
        </w:tc>
      </w:tr>
      <w:tr w:rsidR="00E532B2" w:rsidRPr="00E532B2" w14:paraId="5CC3E809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517D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69D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5BD1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4C5D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7C8A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9F4A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A9A4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DD952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8AB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C7084B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95FAD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</w:tr>
      <w:tr w:rsidR="00E532B2" w:rsidRPr="00E532B2" w14:paraId="2D384D7C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97F6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8B7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B75A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C5EB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A089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8639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196C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F526B5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FB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1C9872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112EAD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1</w:t>
            </w:r>
          </w:p>
        </w:tc>
      </w:tr>
      <w:tr w:rsidR="00E532B2" w:rsidRPr="00E532B2" w14:paraId="5BA7DF0C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14F1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CBF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3CB4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4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AE7E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FFCE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5542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92A5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C5B0A5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ED0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98C55B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D82248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4</w:t>
            </w:r>
          </w:p>
        </w:tc>
      </w:tr>
      <w:tr w:rsidR="00E532B2" w:rsidRPr="00E532B2" w14:paraId="33CE44C3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4C6B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7F3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67E2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1CDE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1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59BF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D4CA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1F75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AB5EB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413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9C81D2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2D4C21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7</w:t>
            </w:r>
          </w:p>
        </w:tc>
      </w:tr>
      <w:tr w:rsidR="00E532B2" w:rsidRPr="00E532B2" w14:paraId="7376724B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0BE3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lastRenderedPageBreak/>
              <w:t>2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017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C43D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3A61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7740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C23A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0FDD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1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57B73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829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27B61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0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828007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11</w:t>
            </w:r>
          </w:p>
        </w:tc>
      </w:tr>
      <w:tr w:rsidR="00E532B2" w:rsidRPr="00E532B2" w14:paraId="4A2A18EA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B9AB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0E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87BA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B804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8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4940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5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0D7B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17B2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4BD521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2F0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D37CC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67D383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75</w:t>
            </w:r>
          </w:p>
        </w:tc>
      </w:tr>
      <w:tr w:rsidR="00E532B2" w:rsidRPr="00E532B2" w14:paraId="112D2A08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A980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432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40E0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9D4A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6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F6BB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4716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E293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3BF3B4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040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70AC2C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89FFF4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6</w:t>
            </w:r>
          </w:p>
        </w:tc>
      </w:tr>
      <w:tr w:rsidR="00E532B2" w:rsidRPr="00E532B2" w14:paraId="292E1023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2281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89C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5,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AF44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954B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3573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6441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F995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CAC77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16A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F5AB0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78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AF2BBF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83</w:t>
            </w:r>
          </w:p>
        </w:tc>
      </w:tr>
      <w:tr w:rsidR="00E532B2" w:rsidRPr="00E532B2" w14:paraId="69990CC5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DC8B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B83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D2ED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8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A903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AC0E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6551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B86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6C40EA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400C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4F9F4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8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9E225C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85</w:t>
            </w:r>
          </w:p>
        </w:tc>
      </w:tr>
      <w:tr w:rsidR="00E532B2" w:rsidRPr="00E532B2" w14:paraId="29ACE020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BCA3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7CD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45FE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F2CC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5B9D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6538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E47C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1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FF4041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ECB8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E3426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0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773804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08</w:t>
            </w:r>
          </w:p>
        </w:tc>
      </w:tr>
      <w:tr w:rsidR="00E532B2" w:rsidRPr="00E532B2" w14:paraId="7E248EFB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EE9F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875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FE46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B548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5E56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4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F7D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EC82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632726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2C7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C5854E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97E478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4</w:t>
            </w:r>
          </w:p>
        </w:tc>
      </w:tr>
      <w:tr w:rsidR="00E532B2" w:rsidRPr="00E532B2" w14:paraId="04B5A2FD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E26A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84B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,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88B1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BBBF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6630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0A51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9E54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A2EB08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516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39FFBB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148EC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6</w:t>
            </w:r>
          </w:p>
        </w:tc>
      </w:tr>
      <w:tr w:rsidR="00E532B2" w:rsidRPr="00E532B2" w14:paraId="7A673C13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A76B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03C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3A79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116B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7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1093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AD57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D5F9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6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589512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974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E6F1D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6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D841F5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73</w:t>
            </w:r>
          </w:p>
        </w:tc>
      </w:tr>
      <w:tr w:rsidR="00E532B2" w:rsidRPr="00E532B2" w14:paraId="26582B00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8B09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9AB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D675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27C2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1AE3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49FB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EEF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A766D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B98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D80F78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D63FBE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2</w:t>
            </w:r>
          </w:p>
        </w:tc>
      </w:tr>
      <w:tr w:rsidR="00E532B2" w:rsidRPr="00E532B2" w14:paraId="59119353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663B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064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883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A369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3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E392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4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4046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AD9B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2DF3C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EE88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5B297C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53347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8</w:t>
            </w:r>
          </w:p>
        </w:tc>
      </w:tr>
      <w:tr w:rsidR="00E532B2" w:rsidRPr="00E532B2" w14:paraId="533C1526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DC7E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6A5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C9CD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9FE9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96EF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3518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B605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5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9AAC6B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6124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48FA2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3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B260E6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44</w:t>
            </w:r>
          </w:p>
        </w:tc>
      </w:tr>
      <w:tr w:rsidR="00E532B2" w:rsidRPr="00E532B2" w14:paraId="04E93707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4291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6DB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4,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EFA9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1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F494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B9A1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22D2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B2D1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AAE02B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9F7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B362A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DD82A2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5</w:t>
            </w:r>
          </w:p>
        </w:tc>
      </w:tr>
      <w:tr w:rsidR="00E532B2" w:rsidRPr="00E532B2" w14:paraId="00C302F6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0C78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8AE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4288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4338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4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A9BB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6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4F53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096E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CBAC84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39B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EB0CF5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5CF22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7</w:t>
            </w:r>
          </w:p>
        </w:tc>
      </w:tr>
      <w:tr w:rsidR="00E532B2" w:rsidRPr="00E532B2" w14:paraId="545A6500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558B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DA3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,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859B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6338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43D9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B27B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E6B5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E79EC9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FE8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B13D5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8AAEA3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3</w:t>
            </w:r>
          </w:p>
        </w:tc>
      </w:tr>
      <w:tr w:rsidR="00E532B2" w:rsidRPr="00E532B2" w14:paraId="3562775D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19D4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4BF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2,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E0BC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6FBA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21E0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5AD0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BED3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3D9152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4FE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6244A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9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F1B967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86</w:t>
            </w:r>
          </w:p>
        </w:tc>
      </w:tr>
      <w:tr w:rsidR="00E532B2" w:rsidRPr="00E532B2" w14:paraId="7F7C81D8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A078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5AC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2,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6703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2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C8AA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F44B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BEE7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8C1E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D13468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5AF2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9DBD5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77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759FB4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88</w:t>
            </w:r>
          </w:p>
        </w:tc>
      </w:tr>
      <w:tr w:rsidR="00E532B2" w:rsidRPr="00E532B2" w14:paraId="3E3AA5B0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E4A4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8E1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4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BCB5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4B16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5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7A73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6FC8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2206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A610D9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255D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B3A44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9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B1C762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85</w:t>
            </w:r>
          </w:p>
        </w:tc>
      </w:tr>
      <w:tr w:rsidR="00E532B2" w:rsidRPr="00E532B2" w14:paraId="219C83BE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3156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AAD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B2B5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B1F9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6F1E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A871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DD10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88D8A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5F4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B3B30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E8449A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5</w:t>
            </w:r>
          </w:p>
        </w:tc>
      </w:tr>
      <w:tr w:rsidR="00E532B2" w:rsidRPr="00E532B2" w14:paraId="478E2C73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6C18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1A8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2CB3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AE7D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8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C8AC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8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3E6A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56F8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03C75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20FE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298BA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88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DE707C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0</w:t>
            </w:r>
          </w:p>
        </w:tc>
      </w:tr>
      <w:tr w:rsidR="00E532B2" w:rsidRPr="00E532B2" w14:paraId="400DA70D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C04B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425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2E2B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120C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5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48F3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1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7587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8E5F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A5B9C7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13D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F9144A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8C5E6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23</w:t>
            </w:r>
          </w:p>
        </w:tc>
      </w:tr>
      <w:tr w:rsidR="00E532B2" w:rsidRPr="00E532B2" w14:paraId="2E9446B9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E623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65D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1DA1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8C7A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F171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5E8F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7C95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754C90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0B8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B5E2B2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C6C584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3</w:t>
            </w:r>
          </w:p>
        </w:tc>
      </w:tr>
      <w:tr w:rsidR="00E532B2" w:rsidRPr="00E532B2" w14:paraId="560733E6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A050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542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D278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13B9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3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7940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5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7972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EAA9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233C45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204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854CBC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DD8A16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8</w:t>
            </w:r>
          </w:p>
        </w:tc>
      </w:tr>
      <w:tr w:rsidR="00E532B2" w:rsidRPr="00E532B2" w14:paraId="11E46550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EEA7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2D3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3B4E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8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FBE6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7A5E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50CE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DB0F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31A0D6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176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0FC508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06973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5</w:t>
            </w:r>
          </w:p>
        </w:tc>
      </w:tr>
      <w:tr w:rsidR="00E532B2" w:rsidRPr="00E532B2" w14:paraId="4A500AC0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F6E5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46B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9BF8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1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59CF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3CAE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C070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5EB0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E86962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5DD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8C6348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6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C96C6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21</w:t>
            </w:r>
          </w:p>
        </w:tc>
      </w:tr>
      <w:tr w:rsidR="00E532B2" w:rsidRPr="00E532B2" w14:paraId="1D034DDE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93A1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A7ED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9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4F6A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7506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4D3F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576D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BE49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B8DB60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C1F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FB27DC" w14:textId="77777777" w:rsidR="00FE7B9E" w:rsidRPr="00E532B2" w:rsidRDefault="003E6761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34DCB2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1</w:t>
            </w:r>
          </w:p>
        </w:tc>
      </w:tr>
      <w:tr w:rsidR="00E532B2" w:rsidRPr="00E532B2" w14:paraId="6EF8F72C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EEFC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6C9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10CF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B4DA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EC50E" w14:textId="77777777" w:rsidR="00FE7B9E" w:rsidRPr="00E532B2" w:rsidRDefault="00F078EB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A653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961CB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6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D983C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1841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5570E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47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D90747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57</w:t>
            </w:r>
          </w:p>
        </w:tc>
      </w:tr>
      <w:tr w:rsidR="00E532B2" w:rsidRPr="00E532B2" w14:paraId="2DB9395D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F3EA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8D9F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5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CD764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FEDD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7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555F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7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0737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9C08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CB7B9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4DE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CA7EA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8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698252" w14:textId="77777777" w:rsidR="00FE7B9E" w:rsidRPr="00E532B2" w:rsidRDefault="00AE027F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89</w:t>
            </w:r>
          </w:p>
        </w:tc>
      </w:tr>
      <w:tr w:rsidR="00E532B2" w:rsidRPr="00E532B2" w14:paraId="60DC855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A79C1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BA3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D359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E578C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6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1605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9B235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69BE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2F7E87A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580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A3D7DE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4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9D128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6</w:t>
            </w:r>
          </w:p>
        </w:tc>
      </w:tr>
      <w:tr w:rsidR="00E532B2" w:rsidRPr="00E532B2" w14:paraId="389B54E8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3E20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lastRenderedPageBreak/>
              <w:t>5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D95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8E4A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4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8B2C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F93E0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8BD76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91D79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BCCA158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8682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730563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8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A290D7" w14:textId="77777777" w:rsidR="00FE7B9E" w:rsidRPr="00E532B2" w:rsidRDefault="00FE7B9E" w:rsidP="00FE7B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</w:tr>
      <w:tr w:rsidR="00E532B2" w:rsidRPr="00E532B2" w14:paraId="73FAE956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5291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24E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0,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2B20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4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5411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DE05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39E0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15BA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E655CC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DD1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20AE0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C10C1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6</w:t>
            </w:r>
          </w:p>
        </w:tc>
      </w:tr>
      <w:tr w:rsidR="00E532B2" w:rsidRPr="00E532B2" w14:paraId="35DBCB3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66D8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5D8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159B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B5CF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AD61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3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2E53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0AB8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DB027A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85C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3152B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96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40391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3</w:t>
            </w:r>
          </w:p>
        </w:tc>
      </w:tr>
      <w:tr w:rsidR="00E532B2" w:rsidRPr="00E532B2" w14:paraId="6F57A871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F502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905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5F43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7815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97B0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282E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4C85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9856A3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D94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C4916C" w14:textId="77777777" w:rsidR="00FE7B9E" w:rsidRPr="00E532B2" w:rsidRDefault="003E6761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0BB626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FE7B9E" w:rsidRPr="00E532B2">
              <w:rPr>
                <w:rFonts w:ascii="Calibri" w:eastAsia="Times New Roman" w:hAnsi="Calibri" w:cs="Calibri"/>
                <w:lang w:val="nl-NL" w:eastAsia="nl-NL"/>
              </w:rPr>
              <w:t>,94</w:t>
            </w:r>
          </w:p>
        </w:tc>
      </w:tr>
      <w:tr w:rsidR="00E532B2" w:rsidRPr="00E532B2" w14:paraId="216A6468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5F2B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F25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C305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68F4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9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3A0A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2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755A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CB9F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107D0B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B47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1BBA03" w14:textId="77777777" w:rsidR="00FE7B9E" w:rsidRPr="00E532B2" w:rsidRDefault="003E6761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BBCB13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94</w:t>
            </w:r>
          </w:p>
        </w:tc>
      </w:tr>
      <w:tr w:rsidR="00E532B2" w:rsidRPr="00E532B2" w14:paraId="4C74CAE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AAEB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808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8203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8DD2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8448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AFF4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1040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F13600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835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B3E91D" w14:textId="77777777" w:rsidR="00FE7B9E" w:rsidRPr="00E532B2" w:rsidRDefault="003E6761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02DA13" w14:textId="77777777" w:rsidR="00FE7B9E" w:rsidRPr="00E532B2" w:rsidRDefault="00B62007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3</w:t>
            </w:r>
          </w:p>
        </w:tc>
      </w:tr>
      <w:tr w:rsidR="00E532B2" w:rsidRPr="00E532B2" w14:paraId="700CF19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86B5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B7C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C0D5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9419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7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5F60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4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D338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F987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A98EAF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E87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35C65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8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06197E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84</w:t>
            </w:r>
          </w:p>
        </w:tc>
      </w:tr>
      <w:tr w:rsidR="00E532B2" w:rsidRPr="00E532B2" w14:paraId="1F164E5B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CAFC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413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E8FA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8C80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E019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0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0014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DF19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3F8E2F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7629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FEEED0" w14:textId="77777777" w:rsidR="00FE7B9E" w:rsidRPr="00E532B2" w:rsidRDefault="003E6761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1C69DF" w14:textId="77777777" w:rsidR="00FE7B9E" w:rsidRPr="00E532B2" w:rsidRDefault="00B62007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</w:tr>
      <w:tr w:rsidR="00E532B2" w:rsidRPr="00E532B2" w14:paraId="7C849840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8B15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CD2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9,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6A27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9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2AF5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D010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D6FB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48BB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0B0AE1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948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36CA2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6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F60758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76</w:t>
            </w:r>
          </w:p>
        </w:tc>
      </w:tr>
      <w:tr w:rsidR="00E532B2" w:rsidRPr="00E532B2" w14:paraId="4B544A0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1D4E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3D5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944F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7C7A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5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3C25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4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3479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D55D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8A34D7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635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F3A2CF" w14:textId="77777777" w:rsidR="00FE7B9E" w:rsidRPr="00E532B2" w:rsidRDefault="003E6761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B97F45" w14:textId="77777777" w:rsidR="00FE7B9E" w:rsidRPr="00E532B2" w:rsidRDefault="00B62007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6</w:t>
            </w:r>
          </w:p>
        </w:tc>
      </w:tr>
      <w:tr w:rsidR="00E532B2" w:rsidRPr="00E532B2" w14:paraId="74AC3A6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84E0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1C7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EC47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2FA4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3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8040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7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F120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2703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BC74B7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EBA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4DD869" w14:textId="77777777" w:rsidR="00FE7B9E" w:rsidRPr="00E532B2" w:rsidRDefault="003E6761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73E1DA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99</w:t>
            </w:r>
          </w:p>
        </w:tc>
      </w:tr>
      <w:tr w:rsidR="00E532B2" w:rsidRPr="00E532B2" w14:paraId="238DFB49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8F22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DA1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4991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2076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30AE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53B5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378F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3554D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325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6848D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3E6761" w:rsidRPr="00E532B2">
              <w:rPr>
                <w:rFonts w:ascii="Calibri" w:eastAsia="Times New Roman" w:hAnsi="Calibri" w:cs="Calibri"/>
                <w:lang w:val="nl-NL" w:eastAsia="nl-NL"/>
              </w:rPr>
              <w:t>,77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BEF370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84</w:t>
            </w:r>
          </w:p>
        </w:tc>
      </w:tr>
      <w:tr w:rsidR="00E532B2" w:rsidRPr="00E532B2" w14:paraId="10B97900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DF31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9AF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F834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5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CA97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D1BB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BD4E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4657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E51FC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134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4C3EB1" w14:textId="77777777" w:rsidR="00FE7B9E" w:rsidRPr="00E532B2" w:rsidRDefault="003E6761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0DC7DF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91</w:t>
            </w:r>
          </w:p>
        </w:tc>
      </w:tr>
      <w:tr w:rsidR="00E532B2" w:rsidRPr="00E532B2" w14:paraId="3040495B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3B75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486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5,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1CD0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2DE2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0838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0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2052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D0EA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CD8C45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0E7A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F354A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98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041902" w14:textId="77777777" w:rsidR="00FE7B9E" w:rsidRPr="00E532B2" w:rsidRDefault="00B62007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1</w:t>
            </w:r>
          </w:p>
        </w:tc>
      </w:tr>
      <w:tr w:rsidR="00E532B2" w:rsidRPr="00E532B2" w14:paraId="6DE66668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AE38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7A9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452B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712F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FAD0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1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DC5F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0D8E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C6D913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81A5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C8042D" w14:textId="77777777" w:rsidR="00FE7B9E" w:rsidRPr="00E532B2" w:rsidRDefault="000B67A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551A80" w14:textId="77777777" w:rsidR="00FE7B9E" w:rsidRPr="00E532B2" w:rsidRDefault="00B62007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</w:tr>
      <w:tr w:rsidR="00E532B2" w:rsidRPr="00E532B2" w14:paraId="7E48A5CA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38FA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CF4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1,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B415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5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7689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3966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F01A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F620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3EF56E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42B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9991E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9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7E8888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98</w:t>
            </w:r>
          </w:p>
        </w:tc>
      </w:tr>
      <w:tr w:rsidR="00E532B2" w:rsidRPr="00E532B2" w14:paraId="1BF15CEE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D352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4C9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14AB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C88A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43D3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D8E8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163D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5006C6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71F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0321C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9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343567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95</w:t>
            </w:r>
          </w:p>
        </w:tc>
      </w:tr>
      <w:tr w:rsidR="00E532B2" w:rsidRPr="00E532B2" w14:paraId="22E95AFA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6C5E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94D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4F43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9C26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9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42D9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2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5752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B888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FA22B9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0E3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DD18D0" w14:textId="77777777" w:rsidR="00FE7B9E" w:rsidRPr="00E532B2" w:rsidRDefault="000B67A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0DA115" w14:textId="77777777" w:rsidR="00FE7B9E" w:rsidRPr="00E532B2" w:rsidRDefault="00B62007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9</w:t>
            </w:r>
          </w:p>
        </w:tc>
      </w:tr>
      <w:tr w:rsidR="00E532B2" w:rsidRPr="00E532B2" w14:paraId="4BDAB7BC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3F31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F9F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25F7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4E67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A50B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6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6CB5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3295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6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836921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D31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44302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6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F84779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B62007" w:rsidRPr="00E532B2">
              <w:rPr>
                <w:rFonts w:ascii="Calibri" w:eastAsia="Times New Roman" w:hAnsi="Calibri" w:cs="Calibri"/>
                <w:lang w:val="nl-NL" w:eastAsia="nl-NL"/>
              </w:rPr>
              <w:t>,63</w:t>
            </w:r>
          </w:p>
        </w:tc>
      </w:tr>
      <w:tr w:rsidR="00E532B2" w:rsidRPr="00E532B2" w14:paraId="52108176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78BC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1B0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B84D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3961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6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147A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0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7532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CAA9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A597D5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FAB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E1964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96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4EDA11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8</w:t>
            </w:r>
          </w:p>
        </w:tc>
      </w:tr>
      <w:tr w:rsidR="00E532B2" w:rsidRPr="00E532B2" w14:paraId="6359015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36A0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5AE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,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506A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8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CCBE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6F5D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3492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A082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588A3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B1C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A00FE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8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8F37B5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2</w:t>
            </w:r>
          </w:p>
        </w:tc>
      </w:tr>
      <w:tr w:rsidR="00E532B2" w:rsidRPr="00E532B2" w14:paraId="7D435569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4E6F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018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7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C6EE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87BB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7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F4B3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6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4484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4BAF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0F51E9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2B1A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868C72" w14:textId="77777777" w:rsidR="00FE7B9E" w:rsidRPr="00E532B2" w:rsidRDefault="000B67A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C6A20B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</w:tr>
      <w:tr w:rsidR="00E532B2" w:rsidRPr="00E532B2" w14:paraId="20D91362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0A00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AC6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,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B90B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A878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E2CD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B3C6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8FE6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449E3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8EC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AD7BD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32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744071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56</w:t>
            </w:r>
          </w:p>
        </w:tc>
      </w:tr>
      <w:tr w:rsidR="00E532B2" w:rsidRPr="00E532B2" w14:paraId="406ADD7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9526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C49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5,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4647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E147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536F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B3C2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ED55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C1B678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DE9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8D093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8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A740BA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8</w:t>
            </w:r>
          </w:p>
        </w:tc>
      </w:tr>
      <w:tr w:rsidR="00E532B2" w:rsidRPr="00E532B2" w14:paraId="46F283C6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E771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2AC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9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61A4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9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B99F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DA59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7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57E8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496A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9B45DA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AD45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302E26" w14:textId="77777777" w:rsidR="00FE7B9E" w:rsidRPr="00E532B2" w:rsidRDefault="000B67A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6731E9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7</w:t>
            </w:r>
          </w:p>
        </w:tc>
      </w:tr>
      <w:tr w:rsidR="00E532B2" w:rsidRPr="00E532B2" w14:paraId="70B2A992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60B62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A13E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7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99DEB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7,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C0467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1E0EC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9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EA12B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9A384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353084C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2380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C8C1D0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72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C01A02" w14:textId="77777777" w:rsidR="00FE7B9E" w:rsidRPr="00E532B2" w:rsidRDefault="00AE027F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72</w:t>
            </w:r>
          </w:p>
        </w:tc>
      </w:tr>
      <w:tr w:rsidR="00E532B2" w:rsidRPr="00E532B2" w14:paraId="66A9DD46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0472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08B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7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9501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4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3372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97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701F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8,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27EA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18910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13EDB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B3E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69EC73" w14:textId="77777777" w:rsidR="00FE7B9E" w:rsidRPr="00E532B2" w:rsidRDefault="000B67A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A0ECD2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9</w:t>
            </w:r>
          </w:p>
        </w:tc>
      </w:tr>
      <w:tr w:rsidR="00E532B2" w:rsidRPr="00E532B2" w14:paraId="32215A4F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AADF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511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5,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0060A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6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49A0D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6DEA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7B4A3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9852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A158B3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E432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03FC46" w14:textId="77777777" w:rsidR="00FE7B9E" w:rsidRPr="00E532B2" w:rsidRDefault="000B67A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2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F1E66A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9</w:t>
            </w:r>
          </w:p>
        </w:tc>
      </w:tr>
      <w:tr w:rsidR="00E532B2" w:rsidRPr="00E532B2" w14:paraId="5610F828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24E7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BC7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2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2F28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F01F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AD07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2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C7BD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79E54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0F1D15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9B66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6E52B9" w14:textId="77777777" w:rsidR="00FE7B9E" w:rsidRPr="00E532B2" w:rsidRDefault="000B67A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6865AB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89</w:t>
            </w:r>
          </w:p>
        </w:tc>
      </w:tr>
      <w:tr w:rsidR="00E532B2" w:rsidRPr="00E532B2" w14:paraId="7D822A57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D08B8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lastRenderedPageBreak/>
              <w:t>8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742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30,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8D8EE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6F75B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3,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C302F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4,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1318C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6A3B9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93BE35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D477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87B191" w14:textId="77777777" w:rsidR="00FE7B9E" w:rsidRPr="00E532B2" w:rsidRDefault="00FE7B9E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  <w:r w:rsidR="000B67AE" w:rsidRPr="00E532B2">
              <w:rPr>
                <w:rFonts w:ascii="Calibri" w:eastAsia="Times New Roman" w:hAnsi="Calibri" w:cs="Calibri"/>
                <w:lang w:val="nl-NL" w:eastAsia="nl-NL"/>
              </w:rPr>
              <w:t>,97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B40DCD" w14:textId="77777777" w:rsidR="00FE7B9E" w:rsidRPr="00E532B2" w:rsidRDefault="00AE027F" w:rsidP="00D16C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,04</w:t>
            </w:r>
          </w:p>
        </w:tc>
      </w:tr>
      <w:tr w:rsidR="00E532B2" w:rsidRPr="00E532B2" w14:paraId="2400BC64" w14:textId="77777777" w:rsidTr="00FE7B9E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9F46A4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8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BEF2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3,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B1AB0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BA470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00FA3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7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4CDD6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95A9D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1D62B00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8367" w14:textId="77777777" w:rsidR="00FE7B9E" w:rsidRPr="00E532B2" w:rsidRDefault="00FE7B9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</w:tcPr>
          <w:p w14:paraId="3C89EF8B" w14:textId="77777777" w:rsidR="00FE7B9E" w:rsidRPr="00E532B2" w:rsidRDefault="000B67AE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</w:tcPr>
          <w:p w14:paraId="12B77B45" w14:textId="77777777" w:rsidR="00FE7B9E" w:rsidRPr="00E532B2" w:rsidRDefault="00AE027F" w:rsidP="00AE0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E532B2">
              <w:rPr>
                <w:rFonts w:ascii="Calibri" w:eastAsia="Times New Roman" w:hAnsi="Calibri" w:cs="Calibri"/>
                <w:lang w:val="nl-NL" w:eastAsia="nl-NL"/>
              </w:rPr>
              <w:t>0,93</w:t>
            </w:r>
          </w:p>
        </w:tc>
      </w:tr>
    </w:tbl>
    <w:p w14:paraId="4B481641" w14:textId="77777777" w:rsidR="00A559EF" w:rsidRPr="00E532B2" w:rsidRDefault="00FE7B9E" w:rsidP="00A559EF">
      <w:pPr>
        <w:ind w:left="2552" w:right="2618"/>
        <w:rPr>
          <w:sz w:val="20"/>
          <w:szCs w:val="20"/>
        </w:rPr>
      </w:pPr>
      <w:r w:rsidRPr="00E532B2">
        <w:rPr>
          <w:sz w:val="20"/>
          <w:szCs w:val="20"/>
        </w:rPr>
        <w:br w:type="textWrapping" w:clear="all"/>
      </w:r>
    </w:p>
    <w:p w14:paraId="278A91DC" w14:textId="77777777" w:rsidR="009504ED" w:rsidRPr="00E532B2" w:rsidRDefault="009504ED" w:rsidP="00766D72">
      <w:pPr>
        <w:ind w:left="2552" w:right="2618"/>
        <w:rPr>
          <w:sz w:val="20"/>
          <w:szCs w:val="20"/>
        </w:rPr>
      </w:pPr>
    </w:p>
    <w:sectPr w:rsidR="009504ED" w:rsidRPr="00E532B2" w:rsidSect="008A1B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09"/>
    <w:rsid w:val="000B67AE"/>
    <w:rsid w:val="000F6E22"/>
    <w:rsid w:val="00180BC0"/>
    <w:rsid w:val="00394B86"/>
    <w:rsid w:val="003E26C6"/>
    <w:rsid w:val="003E6761"/>
    <w:rsid w:val="00410702"/>
    <w:rsid w:val="00476BBF"/>
    <w:rsid w:val="0049424D"/>
    <w:rsid w:val="005012E2"/>
    <w:rsid w:val="0057367E"/>
    <w:rsid w:val="006816DC"/>
    <w:rsid w:val="006E0D64"/>
    <w:rsid w:val="00726F8A"/>
    <w:rsid w:val="00766683"/>
    <w:rsid w:val="00766D72"/>
    <w:rsid w:val="0086480F"/>
    <w:rsid w:val="00867C28"/>
    <w:rsid w:val="008A1B09"/>
    <w:rsid w:val="00902D63"/>
    <w:rsid w:val="009504ED"/>
    <w:rsid w:val="00A5300B"/>
    <w:rsid w:val="00A559EF"/>
    <w:rsid w:val="00A858A1"/>
    <w:rsid w:val="00AE027F"/>
    <w:rsid w:val="00B36364"/>
    <w:rsid w:val="00B6072A"/>
    <w:rsid w:val="00B62007"/>
    <w:rsid w:val="00BE3524"/>
    <w:rsid w:val="00D16C6E"/>
    <w:rsid w:val="00E532B2"/>
    <w:rsid w:val="00EB16E8"/>
    <w:rsid w:val="00F078EB"/>
    <w:rsid w:val="00FC0D6D"/>
    <w:rsid w:val="00FC1EAA"/>
    <w:rsid w:val="00FE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52AE33"/>
  <w15:chartTrackingRefBased/>
  <w15:docId w15:val="{14B82D57-0D12-4340-AB55-23EAE17A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D7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E7B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4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entealba Bassaletti, C.A. (KNO)</dc:creator>
  <cp:keywords/>
  <dc:description/>
  <cp:lastModifiedBy>Ana Parra Munoz</cp:lastModifiedBy>
  <cp:revision>26</cp:revision>
  <dcterms:created xsi:type="dcterms:W3CDTF">2021-03-31T07:55:00Z</dcterms:created>
  <dcterms:modified xsi:type="dcterms:W3CDTF">2021-06-03T09:57:00Z</dcterms:modified>
</cp:coreProperties>
</file>